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E7975" w14:textId="6EF4A2C2" w:rsidR="00C87FDC" w:rsidRPr="00A805C8" w:rsidRDefault="00C87FDC" w:rsidP="00C87FDC">
      <w:pPr>
        <w:spacing w:line="400" w:lineRule="exact"/>
        <w:rPr>
          <w:rFonts w:ascii="Times New Roman" w:hAnsi="Times New Roman"/>
          <w:sz w:val="24"/>
          <w:szCs w:val="24"/>
        </w:rPr>
      </w:pPr>
      <w:r w:rsidRPr="00E45EF1"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Pr="00A805C8">
        <w:rPr>
          <w:rFonts w:ascii="Times New Roman" w:hAnsi="Times New Roman"/>
          <w:b/>
          <w:sz w:val="24"/>
          <w:szCs w:val="24"/>
        </w:rPr>
        <w:t xml:space="preserve">able </w:t>
      </w:r>
      <w:r w:rsidR="0080014F">
        <w:rPr>
          <w:rFonts w:ascii="Times New Roman" w:hAnsi="Times New Roman"/>
          <w:b/>
          <w:sz w:val="24"/>
          <w:szCs w:val="24"/>
        </w:rPr>
        <w:t>3</w:t>
      </w:r>
      <w:r w:rsidRPr="00A805C8">
        <w:rPr>
          <w:rFonts w:ascii="Times New Roman" w:hAnsi="Times New Roman"/>
          <w:b/>
          <w:sz w:val="24"/>
          <w:szCs w:val="24"/>
        </w:rPr>
        <w:t xml:space="preserve">. </w:t>
      </w:r>
      <w:r w:rsidR="000D552B" w:rsidRPr="00E965E1">
        <w:rPr>
          <w:rFonts w:ascii="Times New Roman" w:hAnsi="Times New Roman"/>
          <w:kern w:val="0"/>
          <w:sz w:val="24"/>
          <w:szCs w:val="24"/>
        </w:rPr>
        <w:t xml:space="preserve">Primers used for </w:t>
      </w:r>
      <w:r w:rsidR="00DE510B">
        <w:rPr>
          <w:rFonts w:ascii="Times New Roman" w:hAnsi="Times New Roman" w:hint="eastAsia"/>
          <w:kern w:val="0"/>
          <w:sz w:val="24"/>
          <w:szCs w:val="24"/>
        </w:rPr>
        <w:t>gene</w:t>
      </w:r>
      <w:r w:rsidR="00DE510B">
        <w:rPr>
          <w:rFonts w:ascii="Times New Roman" w:hAnsi="Times New Roman"/>
          <w:kern w:val="0"/>
          <w:sz w:val="24"/>
          <w:szCs w:val="24"/>
        </w:rPr>
        <w:t xml:space="preserve"> </w:t>
      </w:r>
      <w:r w:rsidR="000D552B" w:rsidRPr="00E965E1">
        <w:rPr>
          <w:rFonts w:ascii="Times New Roman" w:hAnsi="Times New Roman"/>
          <w:kern w:val="0"/>
          <w:sz w:val="24"/>
          <w:szCs w:val="24"/>
        </w:rPr>
        <w:t>expression analysis by RT-qPCR</w:t>
      </w:r>
      <w:r w:rsidRPr="00A805C8">
        <w:rPr>
          <w:rFonts w:ascii="Times New Roman" w:hAnsi="Times New Roman" w:hint="eastAsia"/>
          <w:sz w:val="24"/>
          <w:szCs w:val="24"/>
        </w:rPr>
        <w:t>.</w:t>
      </w:r>
    </w:p>
    <w:p w14:paraId="36F66F3F" w14:textId="77777777" w:rsidR="00C87FDC" w:rsidRPr="00693A45" w:rsidRDefault="00C87FDC" w:rsidP="00C87FDC">
      <w:pPr>
        <w:spacing w:line="400" w:lineRule="exac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468"/>
        <w:gridCol w:w="4956"/>
        <w:gridCol w:w="1882"/>
      </w:tblGrid>
      <w:tr w:rsidR="00C87FDC" w:rsidRPr="00B92558" w14:paraId="36026441" w14:textId="77777777" w:rsidTr="006260BB">
        <w:trPr>
          <w:trHeight w:val="213"/>
        </w:trPr>
        <w:tc>
          <w:tcPr>
            <w:tcW w:w="1468" w:type="dxa"/>
            <w:tcBorders>
              <w:bottom w:val="single" w:sz="4" w:space="0" w:color="000000"/>
            </w:tcBorders>
          </w:tcPr>
          <w:p w14:paraId="27169363" w14:textId="77777777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Genes</w:t>
            </w:r>
          </w:p>
        </w:tc>
        <w:tc>
          <w:tcPr>
            <w:tcW w:w="4956" w:type="dxa"/>
            <w:tcBorders>
              <w:bottom w:val="single" w:sz="4" w:space="0" w:color="000000"/>
            </w:tcBorders>
          </w:tcPr>
          <w:p w14:paraId="28210C17" w14:textId="77777777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Primer sets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 w14:paraId="16D9A101" w14:textId="77777777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Accession</w:t>
            </w:r>
          </w:p>
        </w:tc>
      </w:tr>
      <w:tr w:rsidR="003207FB" w:rsidRPr="003207FB" w14:paraId="5CC659F1" w14:textId="77777777" w:rsidTr="006260BB">
        <w:tc>
          <w:tcPr>
            <w:tcW w:w="1468" w:type="dxa"/>
          </w:tcPr>
          <w:p w14:paraId="59F463CD" w14:textId="38F308D9" w:rsidR="003D41E8" w:rsidRPr="0060497C" w:rsidRDefault="00DB4E7A" w:rsidP="003D41E8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</w:t>
            </w:r>
            <w:r w:rsidR="00C87FDC" w:rsidRPr="0060497C">
              <w:rPr>
                <w:rFonts w:ascii="Times New Roman" w:hAnsi="Times New Roman"/>
                <w:i/>
                <w:kern w:val="0"/>
                <w:szCs w:val="21"/>
              </w:rPr>
              <w:t>CHS</w:t>
            </w:r>
          </w:p>
        </w:tc>
        <w:tc>
          <w:tcPr>
            <w:tcW w:w="4956" w:type="dxa"/>
          </w:tcPr>
          <w:p w14:paraId="0FA58352" w14:textId="24987B74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="003207FB" w:rsidRPr="0060497C">
              <w:rPr>
                <w:rFonts w:ascii="Times New Roman" w:hAnsi="Times New Roman"/>
                <w:szCs w:val="21"/>
              </w:rPr>
              <w:t>AGCCCAAACCATTCTTCC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  <w:p w14:paraId="5BAB9E14" w14:textId="5F3D9273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="003207FB" w:rsidRPr="0060497C">
              <w:rPr>
                <w:rFonts w:ascii="Times New Roman" w:hAnsi="Times New Roman"/>
                <w:szCs w:val="21"/>
              </w:rPr>
              <w:t>ATGCCTCAACTAAACTCTTCCT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</w:tc>
        <w:tc>
          <w:tcPr>
            <w:tcW w:w="1882" w:type="dxa"/>
          </w:tcPr>
          <w:p w14:paraId="61DC556E" w14:textId="2B652464" w:rsidR="00C87FDC" w:rsidRPr="0060497C" w:rsidRDefault="003207FB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57764</w:t>
            </w:r>
          </w:p>
        </w:tc>
      </w:tr>
      <w:tr w:rsidR="00E16085" w:rsidRPr="00E16085" w14:paraId="04728138" w14:textId="77777777" w:rsidTr="006260BB">
        <w:tc>
          <w:tcPr>
            <w:tcW w:w="1468" w:type="dxa"/>
          </w:tcPr>
          <w:p w14:paraId="7DFD2807" w14:textId="1DC075B7" w:rsidR="00C87FDC" w:rsidRPr="0060497C" w:rsidRDefault="00DB4E7A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</w:t>
            </w:r>
            <w:r w:rsidR="00C87FDC" w:rsidRPr="0060497C">
              <w:rPr>
                <w:rFonts w:ascii="Times New Roman" w:hAnsi="Times New Roman"/>
                <w:i/>
                <w:kern w:val="0"/>
                <w:szCs w:val="21"/>
              </w:rPr>
              <w:t>DFR</w:t>
            </w:r>
          </w:p>
        </w:tc>
        <w:tc>
          <w:tcPr>
            <w:tcW w:w="4956" w:type="dxa"/>
          </w:tcPr>
          <w:p w14:paraId="73F59591" w14:textId="055A24CE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="00E16085" w:rsidRPr="0060497C">
              <w:rPr>
                <w:rFonts w:ascii="Times New Roman" w:hAnsi="Times New Roman"/>
                <w:szCs w:val="21"/>
              </w:rPr>
              <w:t>TTGCATTTCTCGCTTATATACC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  <w:p w14:paraId="2F77D3CA" w14:textId="76751957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="00E16085" w:rsidRPr="0060497C">
              <w:rPr>
                <w:rFonts w:ascii="Times New Roman" w:hAnsi="Times New Roman"/>
                <w:szCs w:val="21"/>
              </w:rPr>
              <w:t>AACATTGACAGTTCCGGC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</w:tc>
        <w:tc>
          <w:tcPr>
            <w:tcW w:w="1882" w:type="dxa"/>
          </w:tcPr>
          <w:p w14:paraId="2304A674" w14:textId="1C24214D" w:rsidR="00C87FDC" w:rsidRPr="0060497C" w:rsidRDefault="00E16085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66133</w:t>
            </w:r>
          </w:p>
        </w:tc>
      </w:tr>
      <w:tr w:rsidR="00FC467F" w:rsidRPr="00FC467F" w14:paraId="05977253" w14:textId="77777777" w:rsidTr="006260BB">
        <w:tc>
          <w:tcPr>
            <w:tcW w:w="1468" w:type="dxa"/>
          </w:tcPr>
          <w:p w14:paraId="37D3E2FD" w14:textId="2E092414" w:rsidR="00C87FDC" w:rsidRPr="0060497C" w:rsidRDefault="00DB4E7A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</w:t>
            </w:r>
            <w:r w:rsidR="00C87FDC" w:rsidRPr="0060497C">
              <w:rPr>
                <w:rFonts w:ascii="Times New Roman" w:hAnsi="Times New Roman"/>
                <w:i/>
                <w:kern w:val="0"/>
                <w:szCs w:val="21"/>
              </w:rPr>
              <w:t>ANS</w:t>
            </w:r>
          </w:p>
        </w:tc>
        <w:tc>
          <w:tcPr>
            <w:tcW w:w="4956" w:type="dxa"/>
          </w:tcPr>
          <w:p w14:paraId="56B7CCBD" w14:textId="70998219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bookmarkStart w:id="0" w:name="_Hlk87952496"/>
            <w:r w:rsidR="00FC467F" w:rsidRPr="0060497C">
              <w:rPr>
                <w:rFonts w:ascii="Times New Roman" w:hAnsi="Times New Roman"/>
                <w:szCs w:val="21"/>
              </w:rPr>
              <w:t>CCCAAATGTCCTCAACCA</w:t>
            </w:r>
            <w:bookmarkEnd w:id="0"/>
            <w:r w:rsidR="00FC467F" w:rsidRPr="0060497C">
              <w:rPr>
                <w:rFonts w:ascii="Times New Roman" w:hAnsi="Times New Roman" w:hint="eastAsia"/>
                <w:szCs w:val="21"/>
              </w:rPr>
              <w:t>-</w:t>
            </w:r>
            <w:r w:rsidR="00FC467F"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="00FC467F" w:rsidRPr="0060497C">
              <w:rPr>
                <w:rFonts w:ascii="Times New Roman" w:hAnsi="Times New Roman"/>
                <w:szCs w:val="21"/>
              </w:rPr>
              <w:t>'</w:t>
            </w:r>
          </w:p>
          <w:p w14:paraId="64365DC7" w14:textId="2713E256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="00FC467F" w:rsidRPr="0060497C">
              <w:rPr>
                <w:rFonts w:ascii="Times New Roman" w:hAnsi="Times New Roman"/>
                <w:szCs w:val="21"/>
              </w:rPr>
              <w:t>AGCCCAAGAAATCCTAACC</w:t>
            </w:r>
            <w:r w:rsidR="00FC467F" w:rsidRPr="0060497C">
              <w:rPr>
                <w:rFonts w:ascii="Times New Roman" w:hAnsi="Times New Roman" w:hint="eastAsia"/>
                <w:szCs w:val="21"/>
              </w:rPr>
              <w:t>-</w:t>
            </w:r>
            <w:r w:rsidR="00FC467F"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="00FC467F" w:rsidRPr="0060497C">
              <w:rPr>
                <w:rFonts w:ascii="Times New Roman" w:hAnsi="Times New Roman"/>
                <w:szCs w:val="21"/>
              </w:rPr>
              <w:t>'</w:t>
            </w:r>
          </w:p>
        </w:tc>
        <w:tc>
          <w:tcPr>
            <w:tcW w:w="1882" w:type="dxa"/>
          </w:tcPr>
          <w:p w14:paraId="14B88372" w14:textId="1715CFDC" w:rsidR="00C87FDC" w:rsidRPr="0060497C" w:rsidRDefault="00FC467F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61558</w:t>
            </w:r>
          </w:p>
        </w:tc>
      </w:tr>
      <w:tr w:rsidR="00C87FDC" w:rsidRPr="00B92558" w14:paraId="0632368F" w14:textId="77777777" w:rsidTr="006260BB">
        <w:tc>
          <w:tcPr>
            <w:tcW w:w="1468" w:type="dxa"/>
          </w:tcPr>
          <w:p w14:paraId="5CCEDDF6" w14:textId="62A5F775" w:rsidR="00C87FDC" w:rsidRPr="0060497C" w:rsidRDefault="00DB4E7A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U</w:t>
            </w:r>
            <w:r w:rsidR="005145C8" w:rsidRPr="0060497C">
              <w:rPr>
                <w:rFonts w:ascii="Times New Roman" w:hAnsi="Times New Roman"/>
                <w:i/>
                <w:kern w:val="0"/>
                <w:szCs w:val="21"/>
              </w:rPr>
              <w:t>GT1</w:t>
            </w:r>
          </w:p>
        </w:tc>
        <w:tc>
          <w:tcPr>
            <w:tcW w:w="4956" w:type="dxa"/>
          </w:tcPr>
          <w:p w14:paraId="743FA366" w14:textId="77777777" w:rsidR="00DD024B" w:rsidRPr="0060497C" w:rsidRDefault="00DD024B" w:rsidP="00DD024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 xml:space="preserve">F: </w:t>
            </w:r>
            <w:bookmarkStart w:id="1" w:name="_Hlk87952588"/>
            <w:r w:rsidRPr="0060497C">
              <w:rPr>
                <w:rFonts w:ascii="Times New Roman" w:hAnsi="Times New Roman"/>
                <w:kern w:val="0"/>
                <w:szCs w:val="21"/>
              </w:rPr>
              <w:t>AAGTGGAAGAAGGCAGCAG</w:t>
            </w:r>
            <w:bookmarkEnd w:id="1"/>
          </w:p>
          <w:p w14:paraId="5C6C0EAD" w14:textId="03E2A2A6" w:rsidR="00C87FDC" w:rsidRPr="0060497C" w:rsidRDefault="00DD024B" w:rsidP="00DD024B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 xml:space="preserve">R: </w:t>
            </w:r>
            <w:r w:rsidR="002C4DF1" w:rsidRPr="0060497C">
              <w:rPr>
                <w:rFonts w:ascii="Times New Roman" w:hAnsi="Times New Roman"/>
                <w:kern w:val="0"/>
                <w:szCs w:val="21"/>
              </w:rPr>
              <w:t>CTATACTATAATAAATAATGTGTGCG</w:t>
            </w:r>
          </w:p>
        </w:tc>
        <w:tc>
          <w:tcPr>
            <w:tcW w:w="1882" w:type="dxa"/>
          </w:tcPr>
          <w:p w14:paraId="387BF351" w14:textId="57135BEE" w:rsidR="00C87FDC" w:rsidRPr="0060497C" w:rsidRDefault="00DD024B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50632</w:t>
            </w:r>
          </w:p>
        </w:tc>
      </w:tr>
      <w:tr w:rsidR="00C87FDC" w:rsidRPr="00B92558" w14:paraId="6D254414" w14:textId="77777777" w:rsidTr="006260BB">
        <w:tc>
          <w:tcPr>
            <w:tcW w:w="1468" w:type="dxa"/>
          </w:tcPr>
          <w:p w14:paraId="4F63AE0A" w14:textId="14132763" w:rsidR="00C87FDC" w:rsidRPr="0060497C" w:rsidRDefault="00DB4E7A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U</w:t>
            </w:r>
            <w:r w:rsidR="006C772F" w:rsidRPr="0060497C">
              <w:rPr>
                <w:rFonts w:ascii="Times New Roman" w:hAnsi="Times New Roman"/>
                <w:i/>
                <w:kern w:val="0"/>
                <w:szCs w:val="21"/>
              </w:rPr>
              <w:t>GT2</w:t>
            </w:r>
          </w:p>
        </w:tc>
        <w:tc>
          <w:tcPr>
            <w:tcW w:w="4956" w:type="dxa"/>
          </w:tcPr>
          <w:p w14:paraId="09209D3F" w14:textId="77777777" w:rsidR="006C772F" w:rsidRPr="0060497C" w:rsidRDefault="006C772F" w:rsidP="006C772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F: ACAGCATAGACTGGAGGGA</w:t>
            </w:r>
          </w:p>
          <w:p w14:paraId="52FC5BD2" w14:textId="433D24BF" w:rsidR="00C87FDC" w:rsidRPr="0060497C" w:rsidRDefault="006C772F" w:rsidP="006C772F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R: GAAAAAGGATCTGAAGTAACG</w:t>
            </w:r>
          </w:p>
        </w:tc>
        <w:tc>
          <w:tcPr>
            <w:tcW w:w="1882" w:type="dxa"/>
          </w:tcPr>
          <w:p w14:paraId="365B71B0" w14:textId="11C5C0E5" w:rsidR="00C87FDC" w:rsidRPr="0060497C" w:rsidRDefault="006C772F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88750</w:t>
            </w:r>
          </w:p>
        </w:tc>
      </w:tr>
      <w:tr w:rsidR="00C87FDC" w:rsidRPr="00B92558" w14:paraId="4351D702" w14:textId="77777777" w:rsidTr="006260BB">
        <w:tc>
          <w:tcPr>
            <w:tcW w:w="1468" w:type="dxa"/>
          </w:tcPr>
          <w:p w14:paraId="49B1969F" w14:textId="3DDAB950" w:rsidR="00C87FDC" w:rsidRPr="0060497C" w:rsidRDefault="00DB4E7A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U</w:t>
            </w:r>
            <w:r w:rsidR="00E114E2" w:rsidRPr="0060497C">
              <w:rPr>
                <w:rFonts w:ascii="Times New Roman" w:hAnsi="Times New Roman"/>
                <w:i/>
                <w:kern w:val="0"/>
                <w:szCs w:val="21"/>
              </w:rPr>
              <w:t>GT3</w:t>
            </w:r>
          </w:p>
        </w:tc>
        <w:tc>
          <w:tcPr>
            <w:tcW w:w="4956" w:type="dxa"/>
          </w:tcPr>
          <w:p w14:paraId="5860134A" w14:textId="77777777" w:rsidR="00E114E2" w:rsidRPr="0060497C" w:rsidRDefault="00E114E2" w:rsidP="00E114E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F: TTGTTGGCCTTTTTTTGCC</w:t>
            </w:r>
          </w:p>
          <w:p w14:paraId="4A828DEE" w14:textId="78D0DFE3" w:rsidR="00C87FDC" w:rsidRPr="0060497C" w:rsidRDefault="00E114E2" w:rsidP="00E114E2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R: CGCTTTCTTCCTCATTTCGT</w:t>
            </w:r>
          </w:p>
        </w:tc>
        <w:tc>
          <w:tcPr>
            <w:tcW w:w="1882" w:type="dxa"/>
          </w:tcPr>
          <w:p w14:paraId="0D8BB2AA" w14:textId="75543519" w:rsidR="00C87FDC" w:rsidRPr="0060497C" w:rsidRDefault="00E114E2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5380.0</w:t>
            </w:r>
          </w:p>
        </w:tc>
      </w:tr>
      <w:tr w:rsidR="00C87FDC" w:rsidRPr="00B92558" w14:paraId="77C57ED4" w14:textId="77777777" w:rsidTr="006260BB">
        <w:tc>
          <w:tcPr>
            <w:tcW w:w="1468" w:type="dxa"/>
          </w:tcPr>
          <w:p w14:paraId="35B24ADC" w14:textId="0B03FC52" w:rsidR="00C87FDC" w:rsidRPr="0060497C" w:rsidRDefault="00DB4E7A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U</w:t>
            </w:r>
            <w:r w:rsidR="00E114E2" w:rsidRPr="0060497C">
              <w:rPr>
                <w:rFonts w:ascii="Times New Roman" w:hAnsi="Times New Roman"/>
                <w:i/>
                <w:kern w:val="0"/>
                <w:szCs w:val="21"/>
              </w:rPr>
              <w:t>GT4</w:t>
            </w:r>
          </w:p>
        </w:tc>
        <w:tc>
          <w:tcPr>
            <w:tcW w:w="4956" w:type="dxa"/>
          </w:tcPr>
          <w:p w14:paraId="48C5E9C5" w14:textId="0A2313BA" w:rsidR="00E114E2" w:rsidRPr="0060497C" w:rsidRDefault="00E114E2" w:rsidP="00E114E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2" w:name="_Hlk87953538"/>
            <w:r w:rsidRPr="0060497C">
              <w:rPr>
                <w:rFonts w:ascii="Times New Roman" w:hAnsi="Times New Roman"/>
                <w:kern w:val="0"/>
                <w:szCs w:val="21"/>
              </w:rPr>
              <w:t xml:space="preserve">F: </w:t>
            </w:r>
            <w:r w:rsidR="00335653" w:rsidRPr="0060497C">
              <w:rPr>
                <w:rFonts w:ascii="Times New Roman" w:hAnsi="Times New Roman"/>
                <w:kern w:val="0"/>
                <w:szCs w:val="21"/>
              </w:rPr>
              <w:t>TGAATGCAACACTGCGAAC</w:t>
            </w:r>
          </w:p>
          <w:p w14:paraId="437C5F2A" w14:textId="1BDDF6F7" w:rsidR="00C87FDC" w:rsidRPr="0060497C" w:rsidRDefault="00E114E2" w:rsidP="00E114E2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 xml:space="preserve">R: </w:t>
            </w:r>
            <w:r w:rsidR="00335653" w:rsidRPr="0060497C">
              <w:rPr>
                <w:rFonts w:ascii="Times New Roman" w:hAnsi="Times New Roman"/>
                <w:kern w:val="0"/>
                <w:szCs w:val="21"/>
              </w:rPr>
              <w:t>CCAAGCGGTGAATAATAATA</w:t>
            </w:r>
            <w:bookmarkEnd w:id="2"/>
          </w:p>
        </w:tc>
        <w:tc>
          <w:tcPr>
            <w:tcW w:w="1882" w:type="dxa"/>
          </w:tcPr>
          <w:p w14:paraId="155BA494" w14:textId="4F4CCED0" w:rsidR="00C87FDC" w:rsidRPr="0060497C" w:rsidRDefault="00FF492B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54335</w:t>
            </w:r>
          </w:p>
        </w:tc>
      </w:tr>
      <w:tr w:rsidR="00C258ED" w:rsidRPr="00B92558" w14:paraId="6E5DDCA0" w14:textId="77777777" w:rsidTr="006260BB">
        <w:tc>
          <w:tcPr>
            <w:tcW w:w="1468" w:type="dxa"/>
          </w:tcPr>
          <w:p w14:paraId="388FCD8F" w14:textId="32F3897E" w:rsidR="00C258ED" w:rsidRPr="0060497C" w:rsidRDefault="00DB4E7A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U</w:t>
            </w:r>
            <w:r w:rsidR="00C258ED" w:rsidRPr="0060497C">
              <w:rPr>
                <w:rFonts w:ascii="Times New Roman" w:hAnsi="Times New Roman"/>
                <w:i/>
                <w:kern w:val="0"/>
                <w:szCs w:val="21"/>
              </w:rPr>
              <w:t>GT5</w:t>
            </w:r>
          </w:p>
        </w:tc>
        <w:tc>
          <w:tcPr>
            <w:tcW w:w="4956" w:type="dxa"/>
          </w:tcPr>
          <w:p w14:paraId="298D6EE3" w14:textId="160DD764" w:rsidR="003A4F0A" w:rsidRPr="0060497C" w:rsidRDefault="003A4F0A" w:rsidP="003A4F0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 xml:space="preserve">F: </w:t>
            </w:r>
            <w:r w:rsidR="00DD6A07" w:rsidRPr="0060497C">
              <w:rPr>
                <w:rFonts w:ascii="Times New Roman" w:hAnsi="Times New Roman"/>
                <w:kern w:val="0"/>
                <w:szCs w:val="21"/>
              </w:rPr>
              <w:t>AAAAACAAGAACGCCAACA</w:t>
            </w:r>
          </w:p>
          <w:p w14:paraId="7FCDB924" w14:textId="5E808518" w:rsidR="00C258ED" w:rsidRPr="0060497C" w:rsidRDefault="003A4F0A" w:rsidP="003A4F0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 xml:space="preserve">R: </w:t>
            </w:r>
            <w:r w:rsidR="00DD6A07" w:rsidRPr="0060497C">
              <w:rPr>
                <w:rFonts w:ascii="Times New Roman" w:hAnsi="Times New Roman"/>
                <w:kern w:val="0"/>
                <w:szCs w:val="21"/>
              </w:rPr>
              <w:t>TCTAACCCTAATCCACCCG</w:t>
            </w:r>
          </w:p>
        </w:tc>
        <w:tc>
          <w:tcPr>
            <w:tcW w:w="1882" w:type="dxa"/>
          </w:tcPr>
          <w:p w14:paraId="1244A440" w14:textId="3636D128" w:rsidR="00C258ED" w:rsidRPr="0060497C" w:rsidRDefault="00DD6A07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60134</w:t>
            </w:r>
          </w:p>
        </w:tc>
      </w:tr>
      <w:tr w:rsidR="00C258ED" w:rsidRPr="00B92558" w14:paraId="6D1A7B2D" w14:textId="77777777" w:rsidTr="006260BB">
        <w:tc>
          <w:tcPr>
            <w:tcW w:w="1468" w:type="dxa"/>
          </w:tcPr>
          <w:p w14:paraId="3C66C421" w14:textId="43EE66FD" w:rsidR="00C258ED" w:rsidRPr="0060497C" w:rsidRDefault="00DB4E7A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U</w:t>
            </w:r>
            <w:r w:rsidR="00C258ED" w:rsidRPr="0060497C">
              <w:rPr>
                <w:rFonts w:ascii="Times New Roman" w:hAnsi="Times New Roman"/>
                <w:i/>
                <w:kern w:val="0"/>
                <w:szCs w:val="21"/>
              </w:rPr>
              <w:t>GT6</w:t>
            </w:r>
          </w:p>
        </w:tc>
        <w:tc>
          <w:tcPr>
            <w:tcW w:w="4956" w:type="dxa"/>
          </w:tcPr>
          <w:p w14:paraId="0EFC4754" w14:textId="77777777" w:rsidR="003A4F0A" w:rsidRPr="0060497C" w:rsidRDefault="003A4F0A" w:rsidP="003A4F0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F: GAGAAGAAGATGGGGCGAT</w:t>
            </w:r>
          </w:p>
          <w:p w14:paraId="4D7EF02B" w14:textId="7F4916A3" w:rsidR="00C258ED" w:rsidRPr="0060497C" w:rsidRDefault="003A4F0A" w:rsidP="003A4F0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R: TGAAGTTGTGGATGTAAGAGGA</w:t>
            </w:r>
          </w:p>
        </w:tc>
        <w:tc>
          <w:tcPr>
            <w:tcW w:w="1882" w:type="dxa"/>
          </w:tcPr>
          <w:p w14:paraId="19D074B8" w14:textId="643BA9EC" w:rsidR="00C258ED" w:rsidRPr="0060497C" w:rsidRDefault="003A4F0A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16479.0</w:t>
            </w:r>
          </w:p>
        </w:tc>
      </w:tr>
      <w:tr w:rsidR="003075E6" w:rsidRPr="00B92558" w14:paraId="765C857C" w14:textId="77777777" w:rsidTr="006260BB">
        <w:tc>
          <w:tcPr>
            <w:tcW w:w="1468" w:type="dxa"/>
          </w:tcPr>
          <w:p w14:paraId="54E2ABD7" w14:textId="092069C5" w:rsidR="003075E6" w:rsidRPr="0060497C" w:rsidRDefault="000D05B3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</w:t>
            </w:r>
            <w:r w:rsidR="003075E6" w:rsidRPr="0060497C">
              <w:rPr>
                <w:rFonts w:ascii="Times New Roman" w:hAnsi="Times New Roman" w:hint="eastAsia"/>
                <w:i/>
                <w:kern w:val="0"/>
                <w:szCs w:val="21"/>
              </w:rPr>
              <w:t>S</w:t>
            </w:r>
            <w:r w:rsidR="003075E6" w:rsidRPr="0060497C">
              <w:rPr>
                <w:rFonts w:ascii="Times New Roman" w:hAnsi="Times New Roman"/>
                <w:i/>
                <w:kern w:val="0"/>
                <w:szCs w:val="21"/>
              </w:rPr>
              <w:t>CPL1</w:t>
            </w:r>
          </w:p>
        </w:tc>
        <w:tc>
          <w:tcPr>
            <w:tcW w:w="4956" w:type="dxa"/>
          </w:tcPr>
          <w:p w14:paraId="37C893DF" w14:textId="77777777" w:rsidR="003075E6" w:rsidRPr="0060497C" w:rsidRDefault="003075E6" w:rsidP="003075E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F: TTCAGTTATAGCTCTGATAAGCG</w:t>
            </w:r>
          </w:p>
          <w:p w14:paraId="16E729AE" w14:textId="24DDA675" w:rsidR="003075E6" w:rsidRPr="0060497C" w:rsidRDefault="003075E6" w:rsidP="003075E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R: ATGCAGGAATGTAGTGGCC</w:t>
            </w:r>
          </w:p>
        </w:tc>
        <w:tc>
          <w:tcPr>
            <w:tcW w:w="1882" w:type="dxa"/>
          </w:tcPr>
          <w:p w14:paraId="3D36B222" w14:textId="6B18E949" w:rsidR="003075E6" w:rsidRPr="0060497C" w:rsidRDefault="003075E6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67072</w:t>
            </w:r>
          </w:p>
        </w:tc>
      </w:tr>
      <w:tr w:rsidR="003075E6" w:rsidRPr="00B92558" w14:paraId="2250C9D9" w14:textId="77777777" w:rsidTr="006260BB">
        <w:tc>
          <w:tcPr>
            <w:tcW w:w="1468" w:type="dxa"/>
          </w:tcPr>
          <w:p w14:paraId="3486448A" w14:textId="2D0C1B15" w:rsidR="003075E6" w:rsidRPr="0060497C" w:rsidRDefault="000D05B3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</w:t>
            </w:r>
            <w:r w:rsidR="003075E6" w:rsidRPr="0060497C">
              <w:rPr>
                <w:rFonts w:ascii="Times New Roman" w:hAnsi="Times New Roman" w:hint="eastAsia"/>
                <w:i/>
                <w:kern w:val="0"/>
                <w:szCs w:val="21"/>
              </w:rPr>
              <w:t>S</w:t>
            </w:r>
            <w:r w:rsidR="003075E6" w:rsidRPr="0060497C">
              <w:rPr>
                <w:rFonts w:ascii="Times New Roman" w:hAnsi="Times New Roman"/>
                <w:i/>
                <w:kern w:val="0"/>
                <w:szCs w:val="21"/>
              </w:rPr>
              <w:t>CPL2</w:t>
            </w:r>
          </w:p>
        </w:tc>
        <w:tc>
          <w:tcPr>
            <w:tcW w:w="4956" w:type="dxa"/>
          </w:tcPr>
          <w:p w14:paraId="03DE51D7" w14:textId="77777777" w:rsidR="003075E6" w:rsidRPr="0060497C" w:rsidRDefault="003075E6" w:rsidP="003075E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Pr="0060497C">
              <w:rPr>
                <w:rFonts w:ascii="Times New Roman" w:hAnsi="Times New Roman" w:hint="eastAsia"/>
                <w:kern w:val="0"/>
                <w:szCs w:val="21"/>
              </w:rPr>
              <w:t>：</w:t>
            </w:r>
            <w:r w:rsidRPr="0060497C">
              <w:rPr>
                <w:rFonts w:ascii="Times New Roman" w:hAnsi="Times New Roman" w:hint="eastAsia"/>
                <w:kern w:val="0"/>
                <w:szCs w:val="21"/>
              </w:rPr>
              <w:t>TTCCTTTGGTTGAACAGATG</w:t>
            </w:r>
          </w:p>
          <w:p w14:paraId="1E00383A" w14:textId="02F65883" w:rsidR="003075E6" w:rsidRPr="0060497C" w:rsidRDefault="003075E6" w:rsidP="003075E6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 w:rsidRPr="0060497C">
              <w:rPr>
                <w:rFonts w:ascii="Times New Roman" w:hAnsi="Times New Roman" w:hint="eastAsia"/>
                <w:kern w:val="0"/>
                <w:szCs w:val="21"/>
              </w:rPr>
              <w:t>：</w:t>
            </w:r>
            <w:r w:rsidRPr="0060497C">
              <w:rPr>
                <w:rFonts w:ascii="Times New Roman" w:hAnsi="Times New Roman" w:hint="eastAsia"/>
                <w:kern w:val="0"/>
                <w:szCs w:val="21"/>
              </w:rPr>
              <w:t>TAAATACTTTAATGAATGGCGT</w:t>
            </w:r>
          </w:p>
        </w:tc>
        <w:tc>
          <w:tcPr>
            <w:tcW w:w="1882" w:type="dxa"/>
          </w:tcPr>
          <w:p w14:paraId="0979D799" w14:textId="270A22D1" w:rsidR="003075E6" w:rsidRPr="0060497C" w:rsidRDefault="003075E6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14802</w:t>
            </w:r>
          </w:p>
        </w:tc>
      </w:tr>
      <w:tr w:rsidR="006260BB" w:rsidRPr="002C6259" w14:paraId="576A6598" w14:textId="77777777" w:rsidTr="006260BB">
        <w:tc>
          <w:tcPr>
            <w:tcW w:w="1468" w:type="dxa"/>
          </w:tcPr>
          <w:p w14:paraId="6E9F8CA4" w14:textId="424CEDDF" w:rsidR="00C87FDC" w:rsidRPr="0060497C" w:rsidRDefault="000D05B3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</w:t>
            </w:r>
            <w:r w:rsidR="002C6259" w:rsidRPr="0060497C">
              <w:rPr>
                <w:rFonts w:ascii="Times New Roman" w:hAnsi="Times New Roman"/>
                <w:i/>
                <w:kern w:val="0"/>
                <w:szCs w:val="21"/>
              </w:rPr>
              <w:t>SAT</w:t>
            </w:r>
          </w:p>
        </w:tc>
        <w:tc>
          <w:tcPr>
            <w:tcW w:w="4956" w:type="dxa"/>
          </w:tcPr>
          <w:p w14:paraId="79E352B4" w14:textId="315DAD61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szCs w:val="21"/>
              </w:rPr>
              <w:t>5</w:t>
            </w:r>
            <w:r w:rsidR="00835B8B"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/>
                <w:szCs w:val="21"/>
              </w:rPr>
              <w:t>-</w:t>
            </w:r>
            <w:r w:rsidR="00835B8B" w:rsidRPr="0060497C">
              <w:rPr>
                <w:rFonts w:ascii="Times New Roman" w:hAnsi="Times New Roman"/>
                <w:szCs w:val="21"/>
              </w:rPr>
              <w:t>CTACAGGGGAATGGGAAA</w:t>
            </w:r>
            <w:r w:rsidRPr="0060497C">
              <w:rPr>
                <w:rFonts w:ascii="Times New Roman" w:hAnsi="Times New Roman"/>
                <w:szCs w:val="21"/>
              </w:rPr>
              <w:t>-3</w:t>
            </w:r>
            <w:r w:rsidR="00835B8B" w:rsidRPr="0060497C">
              <w:rPr>
                <w:rFonts w:ascii="Times New Roman" w:hAnsi="Times New Roman"/>
                <w:szCs w:val="21"/>
              </w:rPr>
              <w:t>'</w:t>
            </w:r>
          </w:p>
          <w:p w14:paraId="20E8CF95" w14:textId="3501E6CB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="00835B8B" w:rsidRPr="0060497C">
              <w:rPr>
                <w:rFonts w:ascii="Times New Roman" w:hAnsi="Times New Roman"/>
                <w:szCs w:val="21"/>
              </w:rPr>
              <w:t>5'-GGCTTGAGTTGATTGAAATG-3'</w:t>
            </w:r>
          </w:p>
        </w:tc>
        <w:tc>
          <w:tcPr>
            <w:tcW w:w="1882" w:type="dxa"/>
          </w:tcPr>
          <w:p w14:paraId="1E705B47" w14:textId="5F3B1C3E" w:rsidR="00C87FDC" w:rsidRPr="0060497C" w:rsidRDefault="002C6259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39</w:t>
            </w:r>
            <w:r w:rsidR="007A08C8" w:rsidRPr="0060497C">
              <w:rPr>
                <w:rFonts w:ascii="Times New Roman" w:hAnsi="Times New Roman"/>
                <w:szCs w:val="21"/>
              </w:rPr>
              <w:t>897</w:t>
            </w:r>
          </w:p>
        </w:tc>
      </w:tr>
      <w:tr w:rsidR="00611A49" w:rsidRPr="002C6259" w14:paraId="1F0007FA" w14:textId="77777777" w:rsidTr="006260BB">
        <w:tc>
          <w:tcPr>
            <w:tcW w:w="1468" w:type="dxa"/>
          </w:tcPr>
          <w:p w14:paraId="539B901C" w14:textId="5975C18E" w:rsidR="00611A49" w:rsidRPr="0060497C" w:rsidRDefault="000D05B3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BAHD1</w:t>
            </w:r>
          </w:p>
        </w:tc>
        <w:tc>
          <w:tcPr>
            <w:tcW w:w="4956" w:type="dxa"/>
          </w:tcPr>
          <w:p w14:paraId="5F76F797" w14:textId="5E76205C" w:rsidR="00472C15" w:rsidRPr="0060497C" w:rsidRDefault="005949BE" w:rsidP="00472C1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szCs w:val="21"/>
              </w:rPr>
              <w:t>5'-</w:t>
            </w:r>
            <w:r w:rsidR="00472C15" w:rsidRPr="0060497C">
              <w:rPr>
                <w:rFonts w:ascii="Times New Roman" w:hAnsi="Times New Roman"/>
                <w:kern w:val="0"/>
                <w:szCs w:val="21"/>
              </w:rPr>
              <w:t>CCAGTCCCCTAAAATGTTCC</w:t>
            </w:r>
            <w:r w:rsidRPr="0060497C">
              <w:rPr>
                <w:rFonts w:ascii="Times New Roman" w:hAnsi="Times New Roman"/>
                <w:szCs w:val="21"/>
              </w:rPr>
              <w:t>-3'</w:t>
            </w:r>
          </w:p>
          <w:p w14:paraId="11F4721E" w14:textId="6C7831E4" w:rsidR="003D41E8" w:rsidRPr="0060497C" w:rsidRDefault="005949BE" w:rsidP="002655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Pr="0060497C">
              <w:rPr>
                <w:rFonts w:ascii="Times New Roman" w:hAnsi="Times New Roman"/>
                <w:szCs w:val="21"/>
              </w:rPr>
              <w:t>5'-</w:t>
            </w:r>
            <w:r w:rsidR="00472C15" w:rsidRPr="0060497C">
              <w:rPr>
                <w:rFonts w:ascii="Times New Roman" w:hAnsi="Times New Roman"/>
                <w:kern w:val="0"/>
                <w:szCs w:val="21"/>
              </w:rPr>
              <w:t>AAATGTGTTATCCGTTCCGTA</w:t>
            </w:r>
            <w:r w:rsidRPr="0060497C">
              <w:rPr>
                <w:rFonts w:ascii="Times New Roman" w:hAnsi="Times New Roman"/>
                <w:szCs w:val="21"/>
              </w:rPr>
              <w:t>-3'</w:t>
            </w:r>
          </w:p>
        </w:tc>
        <w:tc>
          <w:tcPr>
            <w:tcW w:w="1882" w:type="dxa"/>
          </w:tcPr>
          <w:p w14:paraId="69CAAA9C" w14:textId="1F4E9D19" w:rsidR="00611A49" w:rsidRPr="0060497C" w:rsidRDefault="00472C15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89867</w:t>
            </w:r>
          </w:p>
        </w:tc>
      </w:tr>
      <w:tr w:rsidR="00611A49" w:rsidRPr="002C6259" w14:paraId="645B6D02" w14:textId="77777777" w:rsidTr="006260BB">
        <w:tc>
          <w:tcPr>
            <w:tcW w:w="1468" w:type="dxa"/>
          </w:tcPr>
          <w:p w14:paraId="501E2EFB" w14:textId="657EA8AD" w:rsidR="00611A49" w:rsidRPr="0060497C" w:rsidRDefault="000D05B3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BAHD2</w:t>
            </w:r>
          </w:p>
        </w:tc>
        <w:tc>
          <w:tcPr>
            <w:tcW w:w="4956" w:type="dxa"/>
          </w:tcPr>
          <w:p w14:paraId="5139F8E1" w14:textId="2D32DEA7" w:rsidR="00265569" w:rsidRPr="0060497C" w:rsidRDefault="00265569" w:rsidP="002655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GCAACCCTATCATCTTCCA</w:t>
            </w:r>
            <w:r w:rsidRPr="0060497C">
              <w:rPr>
                <w:rFonts w:ascii="Times New Roman" w:hAnsi="Times New Roman"/>
                <w:szCs w:val="21"/>
              </w:rPr>
              <w:t>-3'</w:t>
            </w:r>
          </w:p>
          <w:p w14:paraId="30FD30D8" w14:textId="1394805E" w:rsidR="003D41E8" w:rsidRPr="0060497C" w:rsidRDefault="00265569" w:rsidP="002655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AACCACTCCTCACACTCTCC</w:t>
            </w:r>
            <w:r w:rsidRPr="0060497C">
              <w:rPr>
                <w:rFonts w:ascii="Times New Roman" w:hAnsi="Times New Roman"/>
                <w:szCs w:val="21"/>
              </w:rPr>
              <w:t>-3'</w:t>
            </w:r>
          </w:p>
        </w:tc>
        <w:tc>
          <w:tcPr>
            <w:tcW w:w="1882" w:type="dxa"/>
          </w:tcPr>
          <w:p w14:paraId="7C47AA41" w14:textId="4653CD8A" w:rsidR="00611A49" w:rsidRPr="0060497C" w:rsidRDefault="00265569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56732</w:t>
            </w:r>
          </w:p>
        </w:tc>
      </w:tr>
      <w:tr w:rsidR="00611A49" w:rsidRPr="002C6259" w14:paraId="00082DF8" w14:textId="77777777" w:rsidTr="006260BB">
        <w:tc>
          <w:tcPr>
            <w:tcW w:w="1468" w:type="dxa"/>
          </w:tcPr>
          <w:p w14:paraId="769E619F" w14:textId="103D4943" w:rsidR="00611A49" w:rsidRPr="0060497C" w:rsidRDefault="000D05B3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BAHD</w:t>
            </w:r>
            <w:r w:rsidR="003D41E8" w:rsidRPr="0060497C">
              <w:rPr>
                <w:rFonts w:ascii="Times New Roman" w:hAnsi="Times New Roman"/>
                <w:i/>
                <w:kern w:val="0"/>
                <w:szCs w:val="21"/>
              </w:rPr>
              <w:t>3</w:t>
            </w:r>
          </w:p>
        </w:tc>
        <w:tc>
          <w:tcPr>
            <w:tcW w:w="4956" w:type="dxa"/>
          </w:tcPr>
          <w:p w14:paraId="1422A0D3" w14:textId="22CF754B" w:rsidR="00ED76E3" w:rsidRPr="0060497C" w:rsidRDefault="005E6ED3" w:rsidP="00ED76E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="00ED76E3" w:rsidRPr="0060497C">
              <w:rPr>
                <w:rFonts w:ascii="Times New Roman" w:hAnsi="Times New Roman"/>
                <w:kern w:val="0"/>
                <w:szCs w:val="21"/>
              </w:rPr>
              <w:t>CTTTTCTCGTCTTCTTTCGC</w:t>
            </w:r>
            <w:r w:rsidRPr="0060497C">
              <w:rPr>
                <w:rFonts w:ascii="Times New Roman" w:hAnsi="Times New Roman"/>
                <w:szCs w:val="21"/>
              </w:rPr>
              <w:t>-3'</w:t>
            </w:r>
          </w:p>
          <w:p w14:paraId="3514019B" w14:textId="0BD3813C" w:rsidR="003D41E8" w:rsidRPr="0060497C" w:rsidRDefault="005E6ED3" w:rsidP="00ED76E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="00ED76E3" w:rsidRPr="0060497C">
              <w:rPr>
                <w:rFonts w:ascii="Times New Roman" w:hAnsi="Times New Roman"/>
                <w:kern w:val="0"/>
                <w:szCs w:val="21"/>
              </w:rPr>
              <w:t>CCACCATTATTCCATCTCCA</w:t>
            </w:r>
            <w:r w:rsidRPr="0060497C">
              <w:rPr>
                <w:rFonts w:ascii="Times New Roman" w:hAnsi="Times New Roman"/>
                <w:szCs w:val="21"/>
              </w:rPr>
              <w:t>-3'</w:t>
            </w:r>
          </w:p>
        </w:tc>
        <w:tc>
          <w:tcPr>
            <w:tcW w:w="1882" w:type="dxa"/>
          </w:tcPr>
          <w:p w14:paraId="5B8E6010" w14:textId="48882D01" w:rsidR="00611A49" w:rsidRPr="0060497C" w:rsidRDefault="00ED76E3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55483</w:t>
            </w:r>
          </w:p>
        </w:tc>
      </w:tr>
      <w:tr w:rsidR="00611A49" w:rsidRPr="002C6259" w14:paraId="7CBD8A41" w14:textId="77777777" w:rsidTr="006260BB">
        <w:tc>
          <w:tcPr>
            <w:tcW w:w="1468" w:type="dxa"/>
          </w:tcPr>
          <w:p w14:paraId="7DEAE21A" w14:textId="683463FA" w:rsidR="00611A49" w:rsidRPr="0060497C" w:rsidRDefault="000D05B3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</w:t>
            </w:r>
            <w:r w:rsidR="003D41E8" w:rsidRPr="0060497C">
              <w:rPr>
                <w:rFonts w:ascii="Times New Roman" w:hAnsi="Times New Roman"/>
                <w:i/>
                <w:kern w:val="0"/>
                <w:szCs w:val="21"/>
              </w:rPr>
              <w:t>MYB6</w:t>
            </w:r>
          </w:p>
        </w:tc>
        <w:tc>
          <w:tcPr>
            <w:tcW w:w="4956" w:type="dxa"/>
          </w:tcPr>
          <w:p w14:paraId="26BCACAC" w14:textId="55705180" w:rsidR="004A491C" w:rsidRPr="0060497C" w:rsidRDefault="004A491C" w:rsidP="004A491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GGATTGAGAAAGCACGGTA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  <w:p w14:paraId="36F0EAF8" w14:textId="50F380CD" w:rsidR="003D41E8" w:rsidRPr="0060497C" w:rsidRDefault="004A491C" w:rsidP="004A491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AAGAGGTGGTGAGAGGGGA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</w:tc>
        <w:tc>
          <w:tcPr>
            <w:tcW w:w="1882" w:type="dxa"/>
          </w:tcPr>
          <w:p w14:paraId="5372F8BF" w14:textId="225D4D47" w:rsidR="00611A49" w:rsidRPr="0060497C" w:rsidRDefault="00102355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59698</w:t>
            </w:r>
          </w:p>
        </w:tc>
      </w:tr>
      <w:tr w:rsidR="00611A49" w:rsidRPr="002C6259" w14:paraId="5C685D07" w14:textId="77777777" w:rsidTr="006260BB">
        <w:tc>
          <w:tcPr>
            <w:tcW w:w="1468" w:type="dxa"/>
          </w:tcPr>
          <w:p w14:paraId="6855DC98" w14:textId="0F518541" w:rsidR="00611A49" w:rsidRPr="0060497C" w:rsidRDefault="003D41E8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MYB7</w:t>
            </w:r>
          </w:p>
        </w:tc>
        <w:tc>
          <w:tcPr>
            <w:tcW w:w="4956" w:type="dxa"/>
          </w:tcPr>
          <w:p w14:paraId="589E37B8" w14:textId="24E3AF27" w:rsidR="004F032F" w:rsidRPr="0060497C" w:rsidRDefault="004F032F" w:rsidP="004F032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CGATTCAATCCTGCTCTCT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  <w:p w14:paraId="40FCB48C" w14:textId="4DC324CA" w:rsidR="003D41E8" w:rsidRPr="0060497C" w:rsidRDefault="004F032F" w:rsidP="004F032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CTAAACCTTCAACCCTGCG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</w:tc>
        <w:tc>
          <w:tcPr>
            <w:tcW w:w="1882" w:type="dxa"/>
          </w:tcPr>
          <w:p w14:paraId="39A725F8" w14:textId="418633BC" w:rsidR="00611A49" w:rsidRPr="0060497C" w:rsidRDefault="00102355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szCs w:val="21"/>
              </w:rPr>
              <w:t>Cluster-28606.47387</w:t>
            </w:r>
          </w:p>
        </w:tc>
      </w:tr>
      <w:tr w:rsidR="006260BB" w:rsidRPr="006260BB" w14:paraId="68257273" w14:textId="77777777" w:rsidTr="006260BB">
        <w:tc>
          <w:tcPr>
            <w:tcW w:w="1468" w:type="dxa"/>
          </w:tcPr>
          <w:p w14:paraId="726D53AA" w14:textId="6B936124" w:rsidR="00C87FDC" w:rsidRPr="0060497C" w:rsidRDefault="000D05B3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</w:t>
            </w:r>
            <w:r w:rsidR="00C87FDC" w:rsidRPr="0060497C">
              <w:rPr>
                <w:rFonts w:ascii="Times New Roman" w:hAnsi="Times New Roman"/>
                <w:i/>
                <w:kern w:val="0"/>
                <w:szCs w:val="21"/>
              </w:rPr>
              <w:t>TT8</w:t>
            </w:r>
          </w:p>
        </w:tc>
        <w:tc>
          <w:tcPr>
            <w:tcW w:w="4956" w:type="dxa"/>
          </w:tcPr>
          <w:p w14:paraId="672FA7A0" w14:textId="74FF1C1B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="006260BB" w:rsidRPr="0060497C">
              <w:rPr>
                <w:rFonts w:ascii="Times New Roman" w:hAnsi="Times New Roman"/>
                <w:kern w:val="0"/>
                <w:szCs w:val="21"/>
              </w:rPr>
              <w:t>CTGAGGATGAGTTACAGGAACA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  <w:p w14:paraId="2A3EA388" w14:textId="79B3AB09" w:rsidR="00C87FDC" w:rsidRPr="0060497C" w:rsidRDefault="00C87FDC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="006260BB" w:rsidRPr="0060497C">
              <w:rPr>
                <w:rFonts w:ascii="Times New Roman" w:hAnsi="Times New Roman"/>
                <w:kern w:val="0"/>
                <w:szCs w:val="21"/>
              </w:rPr>
              <w:t>GGGGGGAATGGATAGAATA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</w:tc>
        <w:tc>
          <w:tcPr>
            <w:tcW w:w="1882" w:type="dxa"/>
          </w:tcPr>
          <w:p w14:paraId="40145C4B" w14:textId="63A6C131" w:rsidR="00C87FDC" w:rsidRPr="0060497C" w:rsidRDefault="006260BB" w:rsidP="00D53F31">
            <w:pPr>
              <w:jc w:val="center"/>
              <w:rPr>
                <w:rFonts w:ascii="Times New Roman" w:hAnsi="Times New Roman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 xml:space="preserve">Cluster-28606.97188   </w:t>
            </w:r>
          </w:p>
        </w:tc>
      </w:tr>
      <w:tr w:rsidR="000D05B3" w:rsidRPr="006260BB" w14:paraId="6AF29781" w14:textId="77777777" w:rsidTr="006260BB">
        <w:tc>
          <w:tcPr>
            <w:tcW w:w="1468" w:type="dxa"/>
          </w:tcPr>
          <w:p w14:paraId="229356C7" w14:textId="713354BC" w:rsidR="000D05B3" w:rsidRPr="0060497C" w:rsidRDefault="000D05B3" w:rsidP="00D53F31">
            <w:pPr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i/>
                <w:kern w:val="0"/>
                <w:szCs w:val="21"/>
              </w:rPr>
              <w:t>AfTTG1</w:t>
            </w:r>
          </w:p>
        </w:tc>
        <w:tc>
          <w:tcPr>
            <w:tcW w:w="4956" w:type="dxa"/>
          </w:tcPr>
          <w:p w14:paraId="6F94DB95" w14:textId="21A10616" w:rsidR="00EE19FE" w:rsidRPr="0060497C" w:rsidRDefault="00EE19FE" w:rsidP="00EE19F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F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ATATCATTTTGTTTCCCCG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  <w:p w14:paraId="0974E770" w14:textId="510360D5" w:rsidR="003D41E8" w:rsidRPr="0060497C" w:rsidRDefault="00EE19FE" w:rsidP="00EE19F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 w:hint="eastAsia"/>
                <w:kern w:val="0"/>
                <w:szCs w:val="21"/>
              </w:rPr>
              <w:t xml:space="preserve">R: 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5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GTCAATCTCCTCTTCCCCT</w:t>
            </w:r>
            <w:r w:rsidRPr="0060497C">
              <w:rPr>
                <w:rFonts w:ascii="Times New Roman" w:hAnsi="Times New Roman" w:hint="eastAsia"/>
                <w:szCs w:val="21"/>
              </w:rPr>
              <w:t>-</w:t>
            </w:r>
            <w:r w:rsidRPr="0060497C">
              <w:rPr>
                <w:rFonts w:ascii="Times New Roman" w:hAnsi="Times New Roman"/>
                <w:kern w:val="0"/>
                <w:szCs w:val="21"/>
              </w:rPr>
              <w:t>3</w:t>
            </w:r>
            <w:r w:rsidRPr="0060497C">
              <w:rPr>
                <w:rFonts w:ascii="Times New Roman" w:hAnsi="Times New Roman"/>
                <w:szCs w:val="21"/>
              </w:rPr>
              <w:t>'</w:t>
            </w:r>
          </w:p>
        </w:tc>
        <w:tc>
          <w:tcPr>
            <w:tcW w:w="1882" w:type="dxa"/>
          </w:tcPr>
          <w:p w14:paraId="64DF70AD" w14:textId="6F0AA954" w:rsidR="000D05B3" w:rsidRPr="0060497C" w:rsidRDefault="00331E7C" w:rsidP="00D53F3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0497C">
              <w:rPr>
                <w:rFonts w:ascii="Times New Roman" w:hAnsi="Times New Roman"/>
                <w:kern w:val="0"/>
                <w:szCs w:val="21"/>
              </w:rPr>
              <w:t>Cluster-28606.60556</w:t>
            </w:r>
          </w:p>
        </w:tc>
      </w:tr>
    </w:tbl>
    <w:p w14:paraId="7FA4915F" w14:textId="77777777" w:rsidR="00C87FDC" w:rsidRPr="00C53A13" w:rsidRDefault="00C87FDC" w:rsidP="00C87FDC">
      <w:pPr>
        <w:rPr>
          <w:rFonts w:ascii="Times New Roman" w:hAnsi="Times New Roman"/>
          <w:sz w:val="24"/>
          <w:szCs w:val="24"/>
        </w:rPr>
      </w:pPr>
    </w:p>
    <w:p w14:paraId="2ABA609B" w14:textId="7B23FF66" w:rsidR="00FC467F" w:rsidRPr="003075E6" w:rsidRDefault="00FC467F"/>
    <w:p w14:paraId="61AD327F" w14:textId="77777777" w:rsidR="00732708" w:rsidRDefault="00732708" w:rsidP="00732708">
      <w:pPr>
        <w:rPr>
          <w:rFonts w:ascii="Times New Roman" w:hAnsi="Times New Roman"/>
          <w:b/>
          <w:sz w:val="24"/>
          <w:szCs w:val="24"/>
        </w:rPr>
      </w:pPr>
    </w:p>
    <w:sectPr w:rsidR="00732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62CA1" w14:textId="77777777" w:rsidR="000C3794" w:rsidRDefault="000C3794" w:rsidP="000447AE">
      <w:r>
        <w:separator/>
      </w:r>
    </w:p>
  </w:endnote>
  <w:endnote w:type="continuationSeparator" w:id="0">
    <w:p w14:paraId="0844055C" w14:textId="77777777" w:rsidR="000C3794" w:rsidRDefault="000C3794" w:rsidP="00044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529E7" w14:textId="77777777" w:rsidR="000C3794" w:rsidRDefault="000C3794" w:rsidP="000447AE">
      <w:r>
        <w:separator/>
      </w:r>
    </w:p>
  </w:footnote>
  <w:footnote w:type="continuationSeparator" w:id="0">
    <w:p w14:paraId="788F06A2" w14:textId="77777777" w:rsidR="000C3794" w:rsidRDefault="000C3794" w:rsidP="00044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ADD"/>
    <w:rsid w:val="000447AE"/>
    <w:rsid w:val="000456F4"/>
    <w:rsid w:val="000C3794"/>
    <w:rsid w:val="000D05B3"/>
    <w:rsid w:val="000D552B"/>
    <w:rsid w:val="00102355"/>
    <w:rsid w:val="00126187"/>
    <w:rsid w:val="001B2071"/>
    <w:rsid w:val="00265569"/>
    <w:rsid w:val="002C4DF1"/>
    <w:rsid w:val="002C6259"/>
    <w:rsid w:val="003075E6"/>
    <w:rsid w:val="003207FB"/>
    <w:rsid w:val="00323CA1"/>
    <w:rsid w:val="00331E7C"/>
    <w:rsid w:val="00335653"/>
    <w:rsid w:val="00380D63"/>
    <w:rsid w:val="003A4F0A"/>
    <w:rsid w:val="003D41E8"/>
    <w:rsid w:val="00435A32"/>
    <w:rsid w:val="00452D5D"/>
    <w:rsid w:val="00462D7C"/>
    <w:rsid w:val="00472C15"/>
    <w:rsid w:val="004A491C"/>
    <w:rsid w:val="004F032F"/>
    <w:rsid w:val="005145C8"/>
    <w:rsid w:val="005333B9"/>
    <w:rsid w:val="0053693B"/>
    <w:rsid w:val="005949BE"/>
    <w:rsid w:val="005E6ED3"/>
    <w:rsid w:val="0060497C"/>
    <w:rsid w:val="00611A49"/>
    <w:rsid w:val="006260BB"/>
    <w:rsid w:val="006C772F"/>
    <w:rsid w:val="00732708"/>
    <w:rsid w:val="007379B5"/>
    <w:rsid w:val="007868B8"/>
    <w:rsid w:val="00793AA1"/>
    <w:rsid w:val="007A08C8"/>
    <w:rsid w:val="007B2B52"/>
    <w:rsid w:val="0080014F"/>
    <w:rsid w:val="00835B8B"/>
    <w:rsid w:val="008527D3"/>
    <w:rsid w:val="00855D36"/>
    <w:rsid w:val="00872DF5"/>
    <w:rsid w:val="00AB5BBC"/>
    <w:rsid w:val="00B135B6"/>
    <w:rsid w:val="00BA6797"/>
    <w:rsid w:val="00C0438A"/>
    <w:rsid w:val="00C20E8C"/>
    <w:rsid w:val="00C258ED"/>
    <w:rsid w:val="00C87FDC"/>
    <w:rsid w:val="00CD4ADD"/>
    <w:rsid w:val="00D20366"/>
    <w:rsid w:val="00DB4E7A"/>
    <w:rsid w:val="00DD024B"/>
    <w:rsid w:val="00DD6A07"/>
    <w:rsid w:val="00DE510B"/>
    <w:rsid w:val="00E114E2"/>
    <w:rsid w:val="00E16085"/>
    <w:rsid w:val="00ED76E3"/>
    <w:rsid w:val="00EE19FE"/>
    <w:rsid w:val="00F312F0"/>
    <w:rsid w:val="00FC467F"/>
    <w:rsid w:val="00FD1335"/>
    <w:rsid w:val="00FF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4EE73"/>
  <w15:chartTrackingRefBased/>
  <w15:docId w15:val="{67E4036D-6046-4DB7-8B6B-4C03215E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FD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7A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7A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79065-C1DB-4B21-A3C0-72B51458B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ang Yanjie</cp:lastModifiedBy>
  <cp:revision>118</cp:revision>
  <dcterms:created xsi:type="dcterms:W3CDTF">2021-08-05T02:47:00Z</dcterms:created>
  <dcterms:modified xsi:type="dcterms:W3CDTF">2022-02-04T01:43:00Z</dcterms:modified>
</cp:coreProperties>
</file>